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337" w:rsidRDefault="009B4337" w:rsidP="009B4337">
      <w:pPr>
        <w:jc w:val="both"/>
      </w:pPr>
      <w:r>
        <w:rPr>
          <w:rFonts w:ascii="Tahoma" w:hAnsi="Tahoma" w:cs="Tahoma"/>
          <w:b/>
        </w:rPr>
        <w:t>Table S1</w:t>
      </w:r>
      <w:r w:rsidR="00827C05">
        <w:rPr>
          <w:rFonts w:ascii="Tahoma" w:hAnsi="Tahoma" w:cs="Tahoma"/>
          <w:b/>
        </w:rPr>
        <w:t>1</w:t>
      </w:r>
      <w:bookmarkStart w:id="0" w:name="_GoBack"/>
      <w:bookmarkEnd w:id="0"/>
      <w:r w:rsidRPr="00420523">
        <w:rPr>
          <w:rFonts w:ascii="Tahoma" w:hAnsi="Tahoma" w:cs="Tahoma"/>
        </w:rPr>
        <w:t>.</w:t>
      </w:r>
      <w:r w:rsidR="00896457">
        <w:rPr>
          <w:rFonts w:ascii="Tahoma" w:hAnsi="Tahoma" w:cs="Tahoma"/>
        </w:rPr>
        <w:t xml:space="preserve"> </w:t>
      </w:r>
      <w:r w:rsidR="00A70828">
        <w:rPr>
          <w:rFonts w:ascii="Tahoma" w:hAnsi="Tahoma" w:cs="Tahoma"/>
          <w:b/>
        </w:rPr>
        <w:t xml:space="preserve">First generation migrants estimated by Geneclass2 and assignment test </w:t>
      </w:r>
      <w:r w:rsidR="00394827">
        <w:rPr>
          <w:rFonts w:ascii="Tahoma" w:hAnsi="Tahoma" w:cs="Tahoma"/>
          <w:b/>
        </w:rPr>
        <w:t xml:space="preserve">results </w:t>
      </w:r>
      <w:r w:rsidR="00A70828">
        <w:rPr>
          <w:rFonts w:ascii="Tahoma" w:hAnsi="Tahoma" w:cs="Tahoma"/>
          <w:b/>
        </w:rPr>
        <w:t xml:space="preserve">estimated </w:t>
      </w:r>
      <w:r w:rsidR="009007F6">
        <w:rPr>
          <w:rFonts w:ascii="Tahoma" w:hAnsi="Tahoma" w:cs="Tahoma"/>
          <w:b/>
        </w:rPr>
        <w:t>by</w:t>
      </w:r>
      <w:r w:rsidR="00A70828">
        <w:rPr>
          <w:rFonts w:ascii="Tahoma" w:hAnsi="Tahoma" w:cs="Tahoma"/>
          <w:b/>
        </w:rPr>
        <w:t xml:space="preserve"> ONCOR.</w:t>
      </w:r>
    </w:p>
    <w:tbl>
      <w:tblPr>
        <w:tblW w:w="12350" w:type="dxa"/>
        <w:tblLook w:val="04A0" w:firstRow="1" w:lastRow="0" w:firstColumn="1" w:lastColumn="0" w:noHBand="0" w:noVBand="1"/>
      </w:tblPr>
      <w:tblGrid>
        <w:gridCol w:w="1720"/>
        <w:gridCol w:w="960"/>
        <w:gridCol w:w="2270"/>
        <w:gridCol w:w="853"/>
        <w:gridCol w:w="853"/>
        <w:gridCol w:w="627"/>
        <w:gridCol w:w="627"/>
        <w:gridCol w:w="627"/>
        <w:gridCol w:w="853"/>
        <w:gridCol w:w="853"/>
        <w:gridCol w:w="627"/>
        <w:gridCol w:w="853"/>
        <w:gridCol w:w="627"/>
      </w:tblGrid>
      <w:tr w:rsidR="008B2EF9" w:rsidRPr="008B2EF9" w:rsidTr="00453028">
        <w:trPr>
          <w:trHeight w:val="93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F9" w:rsidRPr="008B2EF9" w:rsidRDefault="008B2EF9" w:rsidP="008B2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F9" w:rsidRPr="008B2EF9" w:rsidRDefault="008B2EF9" w:rsidP="008B2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Nmigrants</w:t>
            </w:r>
            <w:proofErr w:type="spellEnd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 (p=0.05/p=0.01)</w:t>
            </w:r>
          </w:p>
        </w:tc>
        <w:tc>
          <w:tcPr>
            <w:tcW w:w="7400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Most possible source </w:t>
            </w:r>
            <w:r w:rsidR="00830DA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of migrants </w:t>
            </w: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based on the likelihood 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values of</w:t>
            </w: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 "L=</w:t>
            </w:r>
            <w:proofErr w:type="spellStart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L_home</w:t>
            </w:r>
            <w:proofErr w:type="spellEnd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L_max</w:t>
            </w:r>
            <w:proofErr w:type="spellEnd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" as applied in Geneclass2 (</w:t>
            </w:r>
            <w:proofErr w:type="spellStart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Nmigrants</w:t>
            </w:r>
            <w:proofErr w:type="spellEnd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 at p=0.05/</w:t>
            </w:r>
            <w:proofErr w:type="spellStart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Nmigrants</w:t>
            </w:r>
            <w:proofErr w:type="spellEnd"/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 at p=0.01)</w:t>
            </w:r>
          </w:p>
        </w:tc>
      </w:tr>
      <w:tr w:rsidR="008B2EF9" w:rsidRPr="008B2EF9" w:rsidTr="00453028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2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1. Caribbean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/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124/1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2. U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/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112/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0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3. Trinid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45/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4. Domin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48/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5. Venezu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89/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6. Cluster1_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/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666/6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/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/2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7. Cluster2_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/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/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/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294/3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0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8. 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/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72/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9. Mexi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/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/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156/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/0</w:t>
            </w:r>
          </w:p>
        </w:tc>
      </w:tr>
      <w:tr w:rsidR="008B2EF9" w:rsidRPr="008B2EF9" w:rsidTr="00453028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10.Costa 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/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41/45</w:t>
            </w:r>
          </w:p>
        </w:tc>
      </w:tr>
      <w:tr w:rsidR="008B2EF9" w:rsidRPr="008B2EF9" w:rsidTr="00453028">
        <w:trPr>
          <w:trHeight w:val="9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Largest misidentification (% to group)</w:t>
            </w:r>
          </w:p>
        </w:tc>
        <w:tc>
          <w:tcPr>
            <w:tcW w:w="7400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2EF9" w:rsidRPr="008B2EF9" w:rsidRDefault="008B2EF9" w:rsidP="00A2675E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Assignment of individuals to groups </w:t>
            </w:r>
            <w:r w:rsidR="00A2675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according to</w:t>
            </w: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 ONCOR </w:t>
            </w:r>
            <w:r w:rsidR="00A2675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software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1. Caribbean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.8 % to Venezuel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1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2. U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1 % to Venezuel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1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3. Trinid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0 % to Caribbea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4. Domin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.0 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5. Venezu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2 % to Cluster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6. Cluster1_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7 % to Cluster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6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7. Cluster2_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5 % to Venezuel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2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8. 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.8 % to Venezuel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</w:tr>
      <w:tr w:rsidR="008B2EF9" w:rsidRPr="008B2EF9" w:rsidTr="0045302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9. Mexi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.9 % to Venezuel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1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8B2EF9" w:rsidRPr="008B2EF9" w:rsidTr="00453028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lastRenderedPageBreak/>
              <w:t>10.Costa 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7 % to US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EF9" w:rsidRPr="008B2EF9" w:rsidRDefault="008B2EF9" w:rsidP="008B2EF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</w:pPr>
            <w:r w:rsidRPr="008B2EF9">
              <w:rPr>
                <w:rFonts w:ascii="Tahoma" w:eastAsia="Times New Roman" w:hAnsi="Tahoma" w:cs="Tahoma"/>
                <w:color w:val="000000"/>
                <w:sz w:val="16"/>
                <w:szCs w:val="16"/>
                <w:u w:val="single"/>
              </w:rPr>
              <w:t>41</w:t>
            </w:r>
          </w:p>
        </w:tc>
      </w:tr>
    </w:tbl>
    <w:p w:rsidR="009B4337" w:rsidRDefault="009B4337" w:rsidP="009B4337">
      <w:pPr>
        <w:spacing w:line="240" w:lineRule="auto"/>
        <w:jc w:val="both"/>
        <w:rPr>
          <w:rFonts w:ascii="Tahoma" w:hAnsi="Tahoma" w:cs="Tahoma"/>
        </w:rPr>
      </w:pPr>
      <w:r>
        <w:rPr>
          <w:rFonts w:ascii="Tahoma" w:hAnsi="Tahoma" w:cs="Tahoma"/>
        </w:rPr>
        <w:t xml:space="preserve">* </w:t>
      </w:r>
      <w:r w:rsidR="00D97AE1">
        <w:rPr>
          <w:rFonts w:ascii="Tahoma" w:hAnsi="Tahoma" w:cs="Tahoma"/>
        </w:rPr>
        <w:t xml:space="preserve">includes </w:t>
      </w:r>
      <w:proofErr w:type="spellStart"/>
      <w:r w:rsidR="00D97AE1">
        <w:rPr>
          <w:rFonts w:ascii="Tahoma" w:hAnsi="Tahoma" w:cs="Tahoma"/>
        </w:rPr>
        <w:t>Carriacou</w:t>
      </w:r>
      <w:proofErr w:type="spellEnd"/>
      <w:r w:rsidR="00D97AE1">
        <w:rPr>
          <w:rFonts w:ascii="Tahoma" w:hAnsi="Tahoma" w:cs="Tahoma"/>
        </w:rPr>
        <w:t xml:space="preserve"> and Puerto Rico</w:t>
      </w:r>
      <w:r>
        <w:rPr>
          <w:rFonts w:ascii="Tahoma" w:hAnsi="Tahoma" w:cs="Tahoma"/>
        </w:rPr>
        <w:t xml:space="preserve">. </w:t>
      </w:r>
    </w:p>
    <w:p w:rsidR="002D151F" w:rsidRDefault="002D151F"/>
    <w:sectPr w:rsidR="002D151F" w:rsidSect="000846F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337"/>
    <w:rsid w:val="00032C08"/>
    <w:rsid w:val="000846FA"/>
    <w:rsid w:val="002D151F"/>
    <w:rsid w:val="00394827"/>
    <w:rsid w:val="00453028"/>
    <w:rsid w:val="005A094A"/>
    <w:rsid w:val="0061202A"/>
    <w:rsid w:val="006C013B"/>
    <w:rsid w:val="00827C05"/>
    <w:rsid w:val="00830DA9"/>
    <w:rsid w:val="00896457"/>
    <w:rsid w:val="008B2EF9"/>
    <w:rsid w:val="009007F6"/>
    <w:rsid w:val="009B4337"/>
    <w:rsid w:val="00A2675E"/>
    <w:rsid w:val="00A64682"/>
    <w:rsid w:val="00A70828"/>
    <w:rsid w:val="00BD42B9"/>
    <w:rsid w:val="00D011BA"/>
    <w:rsid w:val="00D97AE1"/>
    <w:rsid w:val="00DB0DA1"/>
    <w:rsid w:val="00EE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1E10D-C41C-491F-896A-CA16AD45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4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3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3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20</cp:revision>
  <dcterms:created xsi:type="dcterms:W3CDTF">2016-12-08T19:03:00Z</dcterms:created>
  <dcterms:modified xsi:type="dcterms:W3CDTF">2017-05-02T21:51:00Z</dcterms:modified>
</cp:coreProperties>
</file>